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6D71C57" w:rsidR="00F102CC" w:rsidRPr="003D5AF6" w:rsidRDefault="00AD6FE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56716C9" w:rsidR="00F102CC" w:rsidRPr="003D5AF6" w:rsidRDefault="00AD6FE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74BC2ED" w:rsidR="00F102CC" w:rsidRPr="003D5AF6" w:rsidRDefault="00AD6FE1">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7FEF267" w:rsidR="00F102CC" w:rsidRPr="003D5AF6" w:rsidRDefault="00AD6FE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AA636C7" w:rsidR="00F102CC" w:rsidRPr="003D5AF6" w:rsidRDefault="00AD6FE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5905693" w:rsidR="00F102CC" w:rsidRPr="003D5AF6" w:rsidRDefault="00AD6FE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D55F68F" w:rsidR="00F102CC" w:rsidRPr="003D5AF6" w:rsidRDefault="00AD6FE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5E0856C" w:rsidR="00F102CC" w:rsidRPr="003D5AF6" w:rsidRDefault="00AD6FE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0304064" w:rsidR="00F102CC" w:rsidRPr="003D5AF6" w:rsidRDefault="00AD6FE1">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6231B8F" w:rsidR="00F102CC" w:rsidRDefault="00AD6FE1">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BE537FB" w:rsidR="00F102CC" w:rsidRPr="003D5AF6" w:rsidRDefault="00AD6F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3A17BC3" w:rsidR="00F102CC" w:rsidRPr="003D5AF6" w:rsidRDefault="00AD6F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515D11C" w:rsidR="00F102CC" w:rsidRPr="003D5AF6" w:rsidRDefault="00AD6F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104273D" w:rsidR="00F102CC" w:rsidRDefault="00AD6F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76249F7" w:rsidR="00F102CC" w:rsidRPr="003D5AF6" w:rsidRDefault="00AD6F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0BC7DC6" w:rsidR="00F102CC" w:rsidRPr="003D5AF6" w:rsidRDefault="00AD6F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E79E39E" w:rsidR="00F102CC" w:rsidRPr="003D5AF6" w:rsidRDefault="00AD6F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910EE0F" w:rsidR="00F102CC" w:rsidRPr="003D5AF6" w:rsidRDefault="00AD6F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989BD86" w:rsidR="00F102CC" w:rsidRPr="003D5AF6" w:rsidRDefault="00AD6F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4386BC2" w:rsidR="00F102CC" w:rsidRPr="003D5AF6" w:rsidRDefault="00AD6F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38AE685" w:rsidR="00F102CC" w:rsidRPr="003D5AF6" w:rsidRDefault="00AD6F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2BA2527" w:rsidR="00F102CC" w:rsidRPr="003D5AF6" w:rsidRDefault="00AD6F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A3022C8" w:rsidR="00F102CC" w:rsidRPr="003D5AF6" w:rsidRDefault="00AD6F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4946D26" w:rsidR="00F102CC" w:rsidRPr="003D5AF6" w:rsidRDefault="00AD6F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46222E0" w:rsidR="00F102CC" w:rsidRPr="003D5AF6" w:rsidRDefault="00AD6F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B6EACC6" w:rsidR="00F102CC" w:rsidRPr="003D5AF6" w:rsidRDefault="00AD6F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B93B41D" w:rsidR="00F102CC" w:rsidRPr="003D5AF6" w:rsidRDefault="00AD6F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033DF2D"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BE93719" w:rsidR="00F102CC" w:rsidRPr="003D5AF6" w:rsidRDefault="00AD6F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10585C2" w:rsidR="00F102CC" w:rsidRPr="003D5AF6" w:rsidRDefault="00AD6FE1">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CF388D4" w:rsidR="00F102CC" w:rsidRPr="003D5AF6" w:rsidRDefault="00AD6F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5D5298C" w:rsidR="00F102CC" w:rsidRPr="003D5AF6" w:rsidRDefault="00AD6F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D6FE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En-tt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55750"/>
    <w:rsid w:val="009C7B26"/>
    <w:rsid w:val="00A11E52"/>
    <w:rsid w:val="00AD6FE1"/>
    <w:rsid w:val="00B2483D"/>
    <w:rsid w:val="00BD41E9"/>
    <w:rsid w:val="00C84413"/>
    <w:rsid w:val="00D9176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1436</Words>
  <Characters>818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eynep  BAHAROGLU</dc:creator>
  <cp:lastModifiedBy>Zeynep  BAHAROGLU</cp:lastModifiedBy>
  <cp:revision>2</cp:revision>
  <dcterms:created xsi:type="dcterms:W3CDTF">2024-12-06T16:38:00Z</dcterms:created>
  <dcterms:modified xsi:type="dcterms:W3CDTF">2024-12-06T16:38:00Z</dcterms:modified>
</cp:coreProperties>
</file>